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</w:rPr>
        <w:t>Supplementary Table 2</w:t>
      </w:r>
      <w:r>
        <w:rPr/>
        <w:t xml:space="preserve">: </w:t>
      </w:r>
      <w:r>
        <w:rPr>
          <w:b/>
        </w:rPr>
        <w:t>Residues involved in significant NADP</w:t>
      </w:r>
      <w:r>
        <w:rPr>
          <w:b/>
          <w:vertAlign w:val="superscript"/>
        </w:rPr>
        <w:t>+</w:t>
      </w:r>
      <w:r>
        <w:rPr>
          <w:b/>
        </w:rPr>
        <w:t xml:space="preserve"> binding using Molprobity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Davis&lt;/Author&gt;&lt;Year&gt;2007&lt;/Year&gt;&lt;RecNum&gt;32&lt;/RecNum&gt;&lt;record&gt;&lt;rec-number&gt;32&lt;/rec-number&gt;&lt;foreign-keys&gt;&lt;key app="EN" db-id="xtafdtpdqs9zwsedev45z0wvexz99ww2vpe9"&gt;32&lt;/key&gt;&lt;/foreign-keys&gt;&lt;ref-type name="Journal Article"&gt;17&lt;/ref-type&gt;&lt;contributors&gt;&lt;authors&gt;&lt;author&gt;Davis, IW., Leaver-Fay, A., Chen, VB., Block, JN., Kapral, GJ., et al.&lt;/author&gt;&lt;/authors&gt;&lt;/contributors&gt;&lt;titles&gt;&lt;title&gt;MolProbity: all-atom contacts and structure validation for proteins and nucleic acids&lt;/title&gt;&lt;secondary-title&gt;Nucleic acids research &lt;/secondary-title&gt;&lt;/titles&gt;&lt;pages&gt;W375-W383&lt;/pages&gt;&lt;volume&gt;35&lt;/volume&gt;&lt;dates&gt;&lt;year&gt;2007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8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tbl>
      <w:tblPr>
        <w:tblW w:w="736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342"/>
        <w:gridCol w:w="1205"/>
        <w:gridCol w:w="1801"/>
        <w:gridCol w:w="1843"/>
      </w:tblGrid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esidue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onomer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om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ype of bon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ADP</w:t>
            </w:r>
            <w:r>
              <w:rPr>
                <w:vertAlign w:val="superscript"/>
              </w:rPr>
              <w:t>+</w:t>
            </w:r>
            <w:r>
              <w:rPr/>
              <w:t xml:space="preserve"> atom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153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 &amp; B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M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O2* AO3*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155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E1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1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156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 &amp; D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D2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2019" w:leader="none"/>
              </w:tabs>
              <w:rPr/>
            </w:pPr>
            <w:r>
              <w:rPr/>
              <w:t>WM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N7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157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E2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M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N7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D2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M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N7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179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Z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AOP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Z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O2*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Z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M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O2* &amp; AO3*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217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, C &amp; D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D1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M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N1 &amp; AN6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232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, C, &amp; D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vdw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7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233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G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O2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O2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239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E1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M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N6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243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, C &amp; D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E2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M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N1 &amp; AN6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E1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M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N6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254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 &amp; B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E1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M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7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25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 &amp; B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vdw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7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 &amp; B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M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7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288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 &amp; B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G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M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7 &amp; NN7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M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N7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338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Z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3*</w:t>
            </w:r>
          </w:p>
        </w:tc>
      </w:tr>
      <w:tr>
        <w:trPr/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385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E1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2*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HB = Hydrogen bond, WMHB = water mediated hydrogen bond, vdw = van der Waal contact. Residues in bold are conserved in human SSADH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04:45:00Z</dcterms:created>
  <dc:creator>Ashley Buckle</dc:creator>
  <dc:description/>
  <cp:keywords/>
  <dc:language>en-US</dc:language>
  <cp:lastModifiedBy>Ashley Buckle</cp:lastModifiedBy>
  <dcterms:modified xsi:type="dcterms:W3CDTF">2009-10-22T04:46:00Z</dcterms:modified>
  <cp:revision>1</cp:revision>
  <dc:subject/>
  <dc:title>Supplementary Table 2: Residues involved in significant NADP+ binding using Molprobity [58]</dc:title>
</cp:coreProperties>
</file>